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2470" w:rsidP="588E5AE4" w:rsidRDefault="00C91EC9" w14:paraId="00000001" w14:textId="51DA6469">
      <w:pPr>
        <w:rPr>
          <w:b w:val="1"/>
          <w:bCs w:val="1"/>
        </w:rPr>
      </w:pPr>
      <w:r w:rsidRPr="588E5AE4" w:rsidR="3A97DD76">
        <w:rPr>
          <w:b w:val="1"/>
          <w:bCs w:val="1"/>
        </w:rPr>
        <w:t>Preliminary</w:t>
      </w:r>
      <w:r w:rsidRPr="588E5AE4" w:rsidR="00C91EC9">
        <w:rPr>
          <w:b w:val="1"/>
          <w:bCs w:val="1"/>
        </w:rPr>
        <w:t xml:space="preserve"> Survey Questions</w:t>
      </w:r>
    </w:p>
    <w:p w:rsidR="00A42470" w:rsidRDefault="00A42470" w14:paraId="00000002" w14:textId="77777777"/>
    <w:p w:rsidR="00A42470" w:rsidRDefault="00C91EC9" w14:paraId="00000003" w14:textId="77777777">
      <w:r>
        <w:t>Which language(s) do you speak at home?</w:t>
      </w:r>
    </w:p>
    <w:p w:rsidR="00A42470" w:rsidRDefault="00A42470" w14:paraId="00000004" w14:textId="77777777"/>
    <w:p w:rsidR="00A42470" w:rsidRDefault="00C91EC9" w14:paraId="00000005" w14:textId="77777777">
      <w:r>
        <w:t>On a scale of 1-10, 10 being most open, how openly do you feel that you can share your health concerns with your physician or care provider? (Pick N/A if no current provider)</w:t>
      </w:r>
    </w:p>
    <w:p w:rsidR="00A42470" w:rsidRDefault="00A42470" w14:paraId="00000006" w14:textId="77777777"/>
    <w:p w:rsidR="00A42470" w:rsidRDefault="00C91EC9" w14:paraId="00000007" w14:textId="77777777">
      <w:r>
        <w:t>On a scale of 1-10, how much do you feel that your healthcare provider cares about you? Why or why not?</w:t>
      </w:r>
    </w:p>
    <w:p w:rsidR="00A42470" w:rsidRDefault="00A42470" w14:paraId="00000008" w14:textId="77777777"/>
    <w:p w:rsidR="00A42470" w:rsidRDefault="00C91EC9" w14:paraId="00000009" w14:textId="77777777">
      <w:r>
        <w:t>How often do you see a physician?</w:t>
      </w:r>
    </w:p>
    <w:p w:rsidR="00A42470" w:rsidRDefault="00C91EC9" w14:paraId="0000000A" w14:textId="77777777">
      <w:pPr>
        <w:numPr>
          <w:ilvl w:val="0"/>
          <w:numId w:val="2"/>
        </w:numPr>
      </w:pPr>
      <w:r>
        <w:t>0 times a year</w:t>
      </w:r>
    </w:p>
    <w:p w:rsidR="00A42470" w:rsidRDefault="00C91EC9" w14:paraId="0000000B" w14:textId="77777777">
      <w:pPr>
        <w:numPr>
          <w:ilvl w:val="0"/>
          <w:numId w:val="2"/>
        </w:numPr>
      </w:pPr>
      <w:r>
        <w:t>1 time per year</w:t>
      </w:r>
    </w:p>
    <w:p w:rsidR="00A42470" w:rsidRDefault="00C91EC9" w14:paraId="0000000C" w14:textId="77777777">
      <w:pPr>
        <w:numPr>
          <w:ilvl w:val="0"/>
          <w:numId w:val="2"/>
        </w:numPr>
      </w:pPr>
      <w:r>
        <w:t>2 times per year</w:t>
      </w:r>
    </w:p>
    <w:p w:rsidR="00A42470" w:rsidRDefault="00C91EC9" w14:paraId="0000000D" w14:textId="77777777">
      <w:pPr>
        <w:numPr>
          <w:ilvl w:val="0"/>
          <w:numId w:val="2"/>
        </w:numPr>
      </w:pPr>
      <w:r>
        <w:t>3+ times per year</w:t>
      </w:r>
    </w:p>
    <w:p w:rsidR="00A42470" w:rsidRDefault="00A42470" w14:paraId="0000000E" w14:textId="77777777"/>
    <w:p w:rsidR="00A42470" w:rsidRDefault="00C91EC9" w14:paraId="0000000F" w14:textId="77777777">
      <w:r>
        <w:t>What is your biggest barrier to taking care of your health?</w:t>
      </w:r>
    </w:p>
    <w:p w:rsidR="00A42470" w:rsidRDefault="00A42470" w14:paraId="00000010" w14:textId="77777777"/>
    <w:p w:rsidR="00A42470" w:rsidRDefault="00C91EC9" w14:paraId="00000011" w14:textId="77777777">
      <w:r>
        <w:t>Do you know where to go for help for these issues? Where would you go for these?</w:t>
      </w:r>
    </w:p>
    <w:p w:rsidR="00A42470" w:rsidRDefault="00C91EC9" w14:paraId="00000012" w14:textId="77777777">
      <w:r>
        <w:tab/>
      </w:r>
      <w:r>
        <w:t>Legal:</w:t>
      </w:r>
    </w:p>
    <w:p w:rsidR="00A42470" w:rsidRDefault="00C91EC9" w14:paraId="00000013" w14:textId="77777777">
      <w:r>
        <w:tab/>
      </w:r>
      <w:r>
        <w:t>Health:</w:t>
      </w:r>
    </w:p>
    <w:p w:rsidR="00A42470" w:rsidRDefault="00C91EC9" w14:paraId="00000014" w14:textId="77777777">
      <w:r>
        <w:tab/>
      </w:r>
      <w:r>
        <w:t>Education/ESL:</w:t>
      </w:r>
    </w:p>
    <w:p w:rsidR="00A42470" w:rsidRDefault="00C91EC9" w14:paraId="00000015" w14:textId="77777777">
      <w:r>
        <w:tab/>
      </w:r>
      <w:r>
        <w:t>Childcare:</w:t>
      </w:r>
    </w:p>
    <w:p w:rsidR="00A42470" w:rsidRDefault="00C91EC9" w14:paraId="00000016" w14:textId="77777777">
      <w:r>
        <w:tab/>
      </w:r>
      <w:r>
        <w:t>Food security:</w:t>
      </w:r>
    </w:p>
    <w:p w:rsidR="00A42470" w:rsidRDefault="00C91EC9" w14:paraId="00000017" w14:textId="77777777">
      <w:pPr>
        <w:rPr>
          <w:color w:val="741B47"/>
        </w:rPr>
      </w:pPr>
      <w:r>
        <w:tab/>
      </w:r>
      <w:r>
        <w:t>Employment:</w:t>
      </w:r>
    </w:p>
    <w:p w:rsidR="00A42470" w:rsidRDefault="00A42470" w14:paraId="00000018" w14:textId="77777777">
      <w:pPr>
        <w:rPr>
          <w:color w:val="741B47"/>
        </w:rPr>
      </w:pPr>
    </w:p>
    <w:p w:rsidR="00A42470" w:rsidRDefault="00C91EC9" w14:paraId="00000019" w14:textId="77777777">
      <w:r>
        <w:t>What is your favorite place to spend time outside your home and work (i.e. coffee shop, friend’s house, park, river, etc.)?</w:t>
      </w:r>
    </w:p>
    <w:p w:rsidR="00A42470" w:rsidRDefault="00A42470" w14:paraId="0000001A" w14:textId="77777777"/>
    <w:p w:rsidR="00A42470" w:rsidRDefault="00C91EC9" w14:paraId="0000001B" w14:textId="77777777">
      <w:r>
        <w:t>What time of day are you likely to use a new wellness center in your neighborhood? (select all that apply)</w:t>
      </w:r>
    </w:p>
    <w:p w:rsidR="00A42470" w:rsidRDefault="00C91EC9" w14:paraId="0000001C" w14:textId="77777777">
      <w:pPr>
        <w:numPr>
          <w:ilvl w:val="0"/>
          <w:numId w:val="4"/>
        </w:numPr>
      </w:pPr>
      <w:r>
        <w:t>Weekday mornings</w:t>
      </w:r>
    </w:p>
    <w:p w:rsidR="00A42470" w:rsidRDefault="00C91EC9" w14:paraId="0000001D" w14:textId="77777777">
      <w:pPr>
        <w:numPr>
          <w:ilvl w:val="0"/>
          <w:numId w:val="4"/>
        </w:numPr>
      </w:pPr>
      <w:r>
        <w:t>Weekday afternoon</w:t>
      </w:r>
    </w:p>
    <w:p w:rsidR="00A42470" w:rsidRDefault="00C91EC9" w14:paraId="0000001E" w14:textId="77777777">
      <w:pPr>
        <w:numPr>
          <w:ilvl w:val="0"/>
          <w:numId w:val="4"/>
        </w:numPr>
      </w:pPr>
      <w:r>
        <w:t>Weekday evening</w:t>
      </w:r>
    </w:p>
    <w:p w:rsidR="00A42470" w:rsidRDefault="00C91EC9" w14:paraId="0000001F" w14:textId="77777777">
      <w:pPr>
        <w:numPr>
          <w:ilvl w:val="0"/>
          <w:numId w:val="4"/>
        </w:numPr>
      </w:pPr>
      <w:r>
        <w:t>Saturday</w:t>
      </w:r>
    </w:p>
    <w:p w:rsidR="00A42470" w:rsidRDefault="00C91EC9" w14:paraId="00000020" w14:textId="77777777">
      <w:pPr>
        <w:numPr>
          <w:ilvl w:val="0"/>
          <w:numId w:val="4"/>
        </w:numPr>
      </w:pPr>
      <w:r>
        <w:t>Sunday</w:t>
      </w:r>
    </w:p>
    <w:p w:rsidR="00A42470" w:rsidRDefault="00A42470" w14:paraId="00000021" w14:textId="77777777"/>
    <w:p w:rsidR="00A42470" w:rsidRDefault="00C91EC9" w14:paraId="00000022" w14:textId="2D1641E1">
      <w:r w:rsidR="00C91EC9">
        <w:rPr/>
        <w:t xml:space="preserve">What other services, besides a doctor visit, would you like to see at a wellness </w:t>
      </w:r>
      <w:r w:rsidR="4D62CD16">
        <w:rPr/>
        <w:t>c</w:t>
      </w:r>
      <w:r w:rsidR="00C91EC9">
        <w:rPr/>
        <w:t>enter? (select all that apply)</w:t>
      </w:r>
    </w:p>
    <w:p w:rsidR="00A42470" w:rsidRDefault="00C91EC9" w14:paraId="00000023" w14:textId="77777777">
      <w:pPr>
        <w:numPr>
          <w:ilvl w:val="0"/>
          <w:numId w:val="3"/>
        </w:numPr>
      </w:pPr>
      <w:r>
        <w:t>Eye Care</w:t>
      </w:r>
    </w:p>
    <w:p w:rsidR="00A42470" w:rsidRDefault="00C91EC9" w14:paraId="00000024" w14:textId="77777777">
      <w:pPr>
        <w:numPr>
          <w:ilvl w:val="0"/>
          <w:numId w:val="3"/>
        </w:numPr>
      </w:pPr>
      <w:r>
        <w:t>Foot Care</w:t>
      </w:r>
    </w:p>
    <w:p w:rsidR="00A42470" w:rsidRDefault="00C91EC9" w14:paraId="00000025" w14:textId="77777777">
      <w:pPr>
        <w:numPr>
          <w:ilvl w:val="0"/>
          <w:numId w:val="3"/>
        </w:numPr>
      </w:pPr>
      <w:r>
        <w:t>Dental Care</w:t>
      </w:r>
    </w:p>
    <w:p w:rsidR="00A42470" w:rsidRDefault="00C91EC9" w14:paraId="00000026" w14:textId="77777777">
      <w:pPr>
        <w:numPr>
          <w:ilvl w:val="0"/>
          <w:numId w:val="3"/>
        </w:numPr>
      </w:pPr>
      <w:r>
        <w:t>Physical Therapy (help recover from physical injury)</w:t>
      </w:r>
    </w:p>
    <w:p w:rsidR="00A42470" w:rsidRDefault="00C91EC9" w14:paraId="00000027" w14:textId="77777777">
      <w:pPr>
        <w:numPr>
          <w:ilvl w:val="0"/>
          <w:numId w:val="3"/>
        </w:numPr>
      </w:pPr>
      <w:r>
        <w:t>Acupuncture</w:t>
      </w:r>
    </w:p>
    <w:p w:rsidR="00A42470" w:rsidRDefault="00C91EC9" w14:paraId="00000028" w14:textId="77777777">
      <w:pPr>
        <w:numPr>
          <w:ilvl w:val="0"/>
          <w:numId w:val="3"/>
        </w:numPr>
      </w:pPr>
      <w:r>
        <w:t>Occupational Therapy (help learning everyday tasks after injury)</w:t>
      </w:r>
    </w:p>
    <w:p w:rsidR="00A42470" w:rsidRDefault="00C91EC9" w14:paraId="00000029" w14:textId="77777777">
      <w:pPr>
        <w:numPr>
          <w:ilvl w:val="0"/>
          <w:numId w:val="3"/>
        </w:numPr>
      </w:pPr>
      <w:r>
        <w:t>Personal counseling/couples and family therapy</w:t>
      </w:r>
    </w:p>
    <w:p w:rsidR="00A42470" w:rsidRDefault="00C91EC9" w14:paraId="0000002A" w14:textId="77777777">
      <w:pPr>
        <w:numPr>
          <w:ilvl w:val="0"/>
          <w:numId w:val="3"/>
        </w:numPr>
      </w:pPr>
      <w:r>
        <w:t>Other ______________</w:t>
      </w:r>
    </w:p>
    <w:p w:rsidR="00A42470" w:rsidRDefault="00A42470" w14:paraId="0000002B" w14:textId="77777777"/>
    <w:p w:rsidR="00A42470" w:rsidRDefault="00C91EC9" w14:paraId="0000002C" w14:textId="77777777">
      <w:r>
        <w:t>What activities would you most like to see in the new wellness center?</w:t>
      </w:r>
    </w:p>
    <w:p w:rsidR="00A42470" w:rsidRDefault="00C91EC9" w14:paraId="0000002D" w14:textId="77777777">
      <w:pPr>
        <w:numPr>
          <w:ilvl w:val="0"/>
          <w:numId w:val="1"/>
        </w:numPr>
      </w:pPr>
      <w:r>
        <w:t>Library</w:t>
      </w:r>
    </w:p>
    <w:p w:rsidR="00A42470" w:rsidRDefault="00C91EC9" w14:paraId="0000002E" w14:textId="77777777">
      <w:pPr>
        <w:numPr>
          <w:ilvl w:val="0"/>
          <w:numId w:val="1"/>
        </w:numPr>
      </w:pPr>
      <w:r>
        <w:t>Play area for kids</w:t>
      </w:r>
    </w:p>
    <w:p w:rsidR="00A42470" w:rsidRDefault="00C91EC9" w14:paraId="0000002F" w14:textId="77777777">
      <w:pPr>
        <w:numPr>
          <w:ilvl w:val="0"/>
          <w:numId w:val="1"/>
        </w:numPr>
      </w:pPr>
      <w:r>
        <w:t>Space for exercise</w:t>
      </w:r>
    </w:p>
    <w:p w:rsidR="00A42470" w:rsidRDefault="00C91EC9" w14:paraId="00000030" w14:textId="77777777">
      <w:pPr>
        <w:numPr>
          <w:ilvl w:val="0"/>
          <w:numId w:val="1"/>
        </w:numPr>
      </w:pPr>
      <w:r>
        <w:t>Outdoor garden</w:t>
      </w:r>
    </w:p>
    <w:p w:rsidR="00A42470" w:rsidRDefault="00C91EC9" w14:paraId="00000031" w14:textId="77777777">
      <w:pPr>
        <w:numPr>
          <w:ilvl w:val="0"/>
          <w:numId w:val="1"/>
        </w:numPr>
      </w:pPr>
      <w:r>
        <w:t>Place to host community meetings</w:t>
      </w:r>
    </w:p>
    <w:p w:rsidR="00A42470" w:rsidRDefault="00C91EC9" w14:paraId="00000032" w14:textId="77777777">
      <w:pPr>
        <w:numPr>
          <w:ilvl w:val="0"/>
          <w:numId w:val="1"/>
        </w:numPr>
      </w:pPr>
      <w:r>
        <w:t>Events for kids</w:t>
      </w:r>
    </w:p>
    <w:p w:rsidR="00A42470" w:rsidRDefault="00C91EC9" w14:paraId="00000033" w14:textId="77777777">
      <w:pPr>
        <w:numPr>
          <w:ilvl w:val="0"/>
          <w:numId w:val="1"/>
        </w:numPr>
      </w:pPr>
      <w:r>
        <w:t>Cafe</w:t>
      </w:r>
    </w:p>
    <w:p w:rsidR="00A42470" w:rsidRDefault="00C91EC9" w14:paraId="00000034" w14:textId="77777777">
      <w:pPr>
        <w:numPr>
          <w:ilvl w:val="0"/>
          <w:numId w:val="1"/>
        </w:numPr>
      </w:pPr>
      <w:r>
        <w:t>Other _____________</w:t>
      </w:r>
    </w:p>
    <w:p w:rsidR="00A42470" w:rsidRDefault="00A42470" w14:paraId="00000035" w14:textId="77777777"/>
    <w:p w:rsidR="00A42470" w:rsidRDefault="00C91EC9" w14:paraId="00000036" w14:textId="0E66B955">
      <w:r w:rsidR="00C91EC9">
        <w:rPr/>
        <w:t>What events/ programs would you like to have at your wellness center? ( ex. Nutrition education, sex education, birth control education)</w:t>
      </w:r>
    </w:p>
    <w:p w:rsidR="00A42470" w:rsidRDefault="00A42470" w14:paraId="00000037" w14:textId="77777777"/>
    <w:p w:rsidR="00A42470" w:rsidRDefault="00C91EC9" w14:paraId="00000038" w14:textId="77777777">
      <w:r>
        <w:t>What fun activity would you like at the wellness center (i.e. coffee shop, live music, ping pong tables, chess, knitting classes, etc)?</w:t>
      </w:r>
    </w:p>
    <w:p w:rsidR="00A42470" w:rsidRDefault="00A42470" w14:paraId="00000039" w14:textId="77777777"/>
    <w:p w:rsidR="00A42470" w:rsidRDefault="00C91EC9" w14:paraId="0000003A" w14:textId="533E9351">
      <w:r w:rsidR="00C91EC9">
        <w:rPr/>
        <w:t xml:space="preserve">What is your </w:t>
      </w:r>
      <w:r w:rsidR="453CFAC9">
        <w:rPr/>
        <w:t>cultural background</w:t>
      </w:r>
      <w:r w:rsidR="00C91EC9">
        <w:rPr/>
        <w:t>?</w:t>
      </w:r>
    </w:p>
    <w:p w:rsidR="00A42470" w:rsidP="588E5AE4" w:rsidRDefault="00A42470" w14:paraId="0000003D" w14:textId="669DEFB1">
      <w:pPr>
        <w:pStyle w:val="Normal"/>
      </w:pPr>
    </w:p>
    <w:p w:rsidR="00A42470" w:rsidRDefault="00C91EC9" w14:paraId="0000003E" w14:textId="77777777">
      <w:r>
        <w:rPr>
          <w:b/>
        </w:rPr>
        <w:t xml:space="preserve">Focus Group Questions: </w:t>
      </w:r>
    </w:p>
    <w:p w:rsidR="00A42470" w:rsidRDefault="00A42470" w14:paraId="0000003F" w14:textId="77777777"/>
    <w:p w:rsidR="00C91EC9" w:rsidP="588E5AE4" w:rsidRDefault="00C91EC9" w14:paraId="1D68258D" w14:textId="36380613">
      <w:pPr>
        <w:pStyle w:val="ListParagraph"/>
        <w:numPr>
          <w:ilvl w:val="0"/>
          <w:numId w:val="5"/>
        </w:numPr>
        <w:rPr/>
      </w:pPr>
      <w:r w:rsidR="00C91EC9">
        <w:rPr/>
        <w:t>What is your biggest barrier to wellness?</w:t>
      </w:r>
    </w:p>
    <w:p w:rsidR="00C91EC9" w:rsidP="588E5AE4" w:rsidRDefault="00C91EC9" w14:paraId="2678863E" w14:textId="0688C969">
      <w:pPr>
        <w:pStyle w:val="ListParagraph"/>
        <w:numPr>
          <w:ilvl w:val="0"/>
          <w:numId w:val="5"/>
        </w:numPr>
        <w:rPr/>
      </w:pPr>
      <w:r w:rsidR="00C91EC9">
        <w:rPr/>
        <w:t>What makes going to the doctor comfortable/uncomfortable?</w:t>
      </w:r>
    </w:p>
    <w:p w:rsidR="00C91EC9" w:rsidP="588E5AE4" w:rsidRDefault="00C91EC9" w14:paraId="5A4E4D4C" w14:textId="560F9FB1">
      <w:pPr>
        <w:pStyle w:val="ListParagraph"/>
        <w:numPr>
          <w:ilvl w:val="0"/>
          <w:numId w:val="5"/>
        </w:numPr>
        <w:rPr/>
      </w:pPr>
      <w:r w:rsidR="00C91EC9">
        <w:rPr/>
        <w:t>What services are missing in your community?</w:t>
      </w:r>
    </w:p>
    <w:p w:rsidR="00C91EC9" w:rsidP="588E5AE4" w:rsidRDefault="00C91EC9" w14:paraId="08AF1AFF" w14:textId="7EF47A9B">
      <w:pPr>
        <w:pStyle w:val="ListParagraph"/>
        <w:numPr>
          <w:ilvl w:val="0"/>
          <w:numId w:val="5"/>
        </w:numPr>
        <w:rPr/>
      </w:pPr>
      <w:r w:rsidR="00C91EC9">
        <w:rPr/>
        <w:t>What could we add to the wellness center that would be fun to do while waiting for services?</w:t>
      </w:r>
    </w:p>
    <w:p w:rsidR="00C91EC9" w:rsidP="588E5AE4" w:rsidRDefault="00C91EC9" w14:paraId="37F4DA31" w14:textId="738FA23B">
      <w:pPr>
        <w:pStyle w:val="ListParagraph"/>
        <w:numPr>
          <w:ilvl w:val="0"/>
          <w:numId w:val="5"/>
        </w:numPr>
        <w:rPr/>
      </w:pPr>
      <w:r w:rsidR="00C91EC9">
        <w:rPr/>
        <w:t>Which aspects of your culture would you like to teach and pass on to your family and children</w:t>
      </w:r>
      <w:r w:rsidR="5991618D">
        <w:rPr/>
        <w:t xml:space="preserve"> </w:t>
      </w:r>
      <w:r w:rsidR="00C91EC9">
        <w:rPr/>
        <w:t>Which aspects of cultural education would you like the community to support?</w:t>
      </w:r>
    </w:p>
    <w:p w:rsidR="00C91EC9" w:rsidP="588E5AE4" w:rsidRDefault="00C91EC9" w14:paraId="60534DAF" w14:textId="31B37257">
      <w:pPr>
        <w:pStyle w:val="ListParagraph"/>
        <w:numPr>
          <w:ilvl w:val="0"/>
          <w:numId w:val="5"/>
        </w:numPr>
        <w:rPr/>
      </w:pPr>
      <w:r w:rsidR="00C91EC9">
        <w:rPr/>
        <w:t>If you could have any type of service (e.g. library, café, learning kitchen, etc.) in the wellness center, what would it be?</w:t>
      </w:r>
    </w:p>
    <w:p w:rsidR="00C91EC9" w:rsidP="588E5AE4" w:rsidRDefault="00C91EC9" w14:paraId="4CB8B55F" w14:textId="64A776F7">
      <w:pPr>
        <w:pStyle w:val="ListParagraph"/>
        <w:numPr>
          <w:ilvl w:val="0"/>
          <w:numId w:val="5"/>
        </w:numPr>
        <w:rPr/>
      </w:pPr>
      <w:r w:rsidR="00C91EC9">
        <w:rPr/>
        <w:t>What do you think would make your wellness center feel more like home?</w:t>
      </w:r>
    </w:p>
    <w:p w:rsidR="4F6D6401" w:rsidP="588E5AE4" w:rsidRDefault="4F6D6401" w14:paraId="44E92EE8" w14:textId="53FF4C31">
      <w:pPr>
        <w:pStyle w:val="ListParagraph"/>
        <w:numPr>
          <w:ilvl w:val="0"/>
          <w:numId w:val="5"/>
        </w:numPr>
        <w:rPr/>
      </w:pPr>
      <w:r w:rsidR="4F6D6401">
        <w:rPr/>
        <w:t>How does your community feel about the clinic building site currently?</w:t>
      </w:r>
    </w:p>
    <w:p w:rsidR="6D30E57D" w:rsidP="588E5AE4" w:rsidRDefault="6D30E57D" w14:paraId="2BBEC4C8" w14:textId="4CB50F71">
      <w:pPr>
        <w:pStyle w:val="ListParagraph"/>
        <w:numPr>
          <w:ilvl w:val="0"/>
          <w:numId w:val="5"/>
        </w:numPr>
        <w:rPr/>
      </w:pPr>
      <w:r w:rsidR="6D30E57D">
        <w:rPr/>
        <w:t>Any input on the design of the building’s outside?</w:t>
      </w:r>
    </w:p>
    <w:p w:rsidR="6D30E57D" w:rsidP="588E5AE4" w:rsidRDefault="6D30E57D" w14:paraId="20D4AB9F" w14:textId="4DED95EE">
      <w:pPr>
        <w:pStyle w:val="ListParagraph"/>
        <w:numPr>
          <w:ilvl w:val="0"/>
          <w:numId w:val="5"/>
        </w:numPr>
        <w:rPr/>
      </w:pPr>
      <w:r w:rsidR="6D30E57D">
        <w:rPr/>
        <w:t>What other questions should we be asking members of your community?</w:t>
      </w:r>
    </w:p>
    <w:p w:rsidR="588E5AE4" w:rsidP="588E5AE4" w:rsidRDefault="588E5AE4" w14:paraId="5779FB4C" w14:textId="52C273FB">
      <w:pPr>
        <w:pStyle w:val="Normal"/>
      </w:pPr>
    </w:p>
    <w:sectPr w:rsidR="00A42470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4">
    <w:nsid w:val="1e4f015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19C37F98"/>
    <w:multiLevelType w:val="multilevel"/>
    <w:tmpl w:val="FFFFFFFF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8B768AF"/>
    <w:multiLevelType w:val="multilevel"/>
    <w:tmpl w:val="FFFFFFFF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C51646E"/>
    <w:multiLevelType w:val="multilevel"/>
    <w:tmpl w:val="FFFFFFFF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8035D62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5">
    <w:abstractNumId w:val="4"/>
  </w:num>
  <w:num w:numId="1" w16cid:durableId="310866059">
    <w:abstractNumId w:val="2"/>
  </w:num>
  <w:num w:numId="2" w16cid:durableId="1545174444">
    <w:abstractNumId w:val="3"/>
  </w:num>
  <w:num w:numId="3" w16cid:durableId="1939949728">
    <w:abstractNumId w:val="1"/>
  </w:num>
  <w:num w:numId="4" w16cid:durableId="669405845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470"/>
    <w:rsid w:val="00A42470"/>
    <w:rsid w:val="00C91EC9"/>
    <w:rsid w:val="3A97DD76"/>
    <w:rsid w:val="3E674CEE"/>
    <w:rsid w:val="453CFAC9"/>
    <w:rsid w:val="4D62CD16"/>
    <w:rsid w:val="4F6D6401"/>
    <w:rsid w:val="588E5AE4"/>
    <w:rsid w:val="5991618D"/>
    <w:rsid w:val="6D30E57D"/>
    <w:rsid w:val="7C19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6D616"/>
  <w15:docId w15:val="{015603F3-AC38-42A1-B8E6-288CF634B4B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Arial" w:hAnsi="Arial" w:eastAsia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Brandon Joa</lastModifiedBy>
  <revision>2</revision>
  <dcterms:created xsi:type="dcterms:W3CDTF">2023-10-09T20:37:00.0000000Z</dcterms:created>
  <dcterms:modified xsi:type="dcterms:W3CDTF">2023-10-09T21:05:17.8792570Z</dcterms:modified>
</coreProperties>
</file>